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EBA57" w14:textId="113F2287" w:rsidR="002C7A4D" w:rsidRDefault="007D127A" w:rsidP="00576380">
      <w:pPr>
        <w:pStyle w:val="Ttulo2"/>
      </w:pPr>
      <w:bookmarkStart w:id="0" w:name="_Toc426366216"/>
      <w:bookmarkStart w:id="1" w:name="_Toc65856996"/>
      <w:r>
        <w:t xml:space="preserve">S8 </w:t>
      </w:r>
      <w:r w:rsidR="002C7A4D" w:rsidRPr="00CA3FA4">
        <w:t>Table.- Crude and adjusted hazard ratios</w:t>
      </w:r>
      <w:r w:rsidR="00ED513B">
        <w:t xml:space="preserve"> </w:t>
      </w:r>
      <w:r w:rsidR="00ED513B" w:rsidRPr="005B5FDF">
        <w:t xml:space="preserve">of </w:t>
      </w:r>
      <w:r w:rsidR="001264D2">
        <w:t xml:space="preserve">the </w:t>
      </w:r>
      <w:r w:rsidR="00ED513B" w:rsidRPr="005B5FDF">
        <w:t>incidence rate of death</w:t>
      </w:r>
      <w:r w:rsidR="002C7A4D" w:rsidRPr="00CA3FA4">
        <w:t xml:space="preserve"> per each altitude stratum, estimated by the final (parsimonious) fixed effects Cox proportional hazards model, excluding neonates who died from those with Apgar at 5 minutes </w:t>
      </w:r>
      <w:r w:rsidR="002C7A4D">
        <w:t>&lt;</w:t>
      </w:r>
      <w:r w:rsidR="002C7A4D" w:rsidRPr="00CA3FA4">
        <w:t>5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2C7A4D" w:rsidRPr="006D7B9E" w14:paraId="47395115" w14:textId="77777777" w:rsidTr="002C7A4D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B3F9D87" w14:textId="77777777" w:rsidR="002C7A4D" w:rsidRPr="006D7B9E" w:rsidRDefault="00816D6A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28B430D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397F8B4" w14:textId="2D020560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gramStart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 ratio</w:t>
            </w:r>
            <w:proofErr w:type="gramEnd"/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82CE6F5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DA5467B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688DB1BA" w14:textId="4194F31D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EE80CA1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2C7A4D" w:rsidRPr="006D7B9E" w14:paraId="04EC0D41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CE86F3D" w14:textId="77777777" w:rsidR="002C7A4D" w:rsidRPr="006D7B9E" w:rsidRDefault="002C7A4D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C00647A" w14:textId="77777777" w:rsidR="002C7A4D" w:rsidRPr="006D7B9E" w:rsidRDefault="00923402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402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2340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361B9D1F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C679164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C418F16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A1AE5BB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7A4D" w:rsidRPr="006D7B9E" w14:paraId="78DE76DE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6EC533AD" w14:textId="77777777" w:rsidR="002C7A4D" w:rsidRPr="006D7B9E" w:rsidRDefault="002C7A4D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1E5C757A" w14:textId="77777777" w:rsidR="002C7A4D" w:rsidRPr="006D7B9E" w:rsidRDefault="00A7335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35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73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5C138616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40BDFBE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6936F7E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128E4CD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C7A4D" w:rsidRPr="006D7B9E" w14:paraId="72AFCCF4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09832028" w14:textId="77777777" w:rsidR="002C7A4D" w:rsidRPr="006D7B9E" w:rsidRDefault="002C7A4D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6755B9A" w14:textId="77777777" w:rsidR="002C7A4D" w:rsidRPr="006D7B9E" w:rsidRDefault="00A7335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35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733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5F47D7D8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2305C72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74577F97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BC6BF90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2C7A4D" w:rsidRPr="006D7B9E" w14:paraId="6A0C7A9D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5D569E15" w14:textId="77777777" w:rsidR="002C7A4D" w:rsidRPr="006D7B9E" w:rsidRDefault="002C7A4D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EFB65C4" w14:textId="77777777" w:rsidR="002C7A4D" w:rsidRPr="006D7B9E" w:rsidRDefault="00A73350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35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6D7BFDBF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8C277A8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677537D4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6EBAB04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C7A4D" w:rsidRPr="006D7B9E" w14:paraId="75E4B639" w14:textId="77777777" w:rsidTr="002C7A4D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BC8C1C8" w14:textId="77777777" w:rsidR="002C7A4D" w:rsidRPr="006D7B9E" w:rsidRDefault="002C7A4D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FBF134F" w14:textId="77777777" w:rsidR="002C7A4D" w:rsidRPr="006D7B9E" w:rsidRDefault="002C7A4D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4054AF11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BCCF233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50744BE5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to </w:t>
            </w:r>
            <w:r w:rsidRPr="00B71BD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89060F8" w14:textId="77777777" w:rsidR="002C7A4D" w:rsidRPr="006D7B9E" w:rsidRDefault="00B71BD6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C7A4D" w:rsidRPr="006D7B9E" w14:paraId="2BDE4B95" w14:textId="77777777" w:rsidTr="002C7A4D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FA862" w14:textId="77777777" w:rsidR="002C7A4D" w:rsidRDefault="002C7A4D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595BA538" w14:textId="49CCEDBD" w:rsidR="002C7A4D" w:rsidRPr="006D7B9E" w:rsidRDefault="002C7A4D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0A065EBC" w14:textId="77777777" w:rsidR="004021D3" w:rsidRDefault="004021D3" w:rsidP="00576380">
      <w:pPr>
        <w:pStyle w:val="Ttulo2"/>
      </w:pPr>
    </w:p>
    <w:bookmarkEnd w:id="0"/>
    <w:p w14:paraId="316D1057" w14:textId="6CB01D1D" w:rsidR="00A9365C" w:rsidRDefault="00A9365C" w:rsidP="00576380">
      <w:pPr>
        <w:spacing w:line="480" w:lineRule="auto"/>
        <w:jc w:val="left"/>
        <w:rPr>
          <w:i/>
          <w:lang w:val="en-GB"/>
        </w:rPr>
      </w:pPr>
    </w:p>
    <w:sectPr w:rsidR="00A9365C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E85C96" w14:textId="77777777" w:rsidR="00D94D1C" w:rsidRDefault="00D94D1C" w:rsidP="0007200D">
      <w:r>
        <w:separator/>
      </w:r>
    </w:p>
  </w:endnote>
  <w:endnote w:type="continuationSeparator" w:id="0">
    <w:p w14:paraId="129B6762" w14:textId="77777777" w:rsidR="00D94D1C" w:rsidRDefault="00D94D1C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6D72A" w14:textId="77777777" w:rsidR="00D94D1C" w:rsidRDefault="00D94D1C" w:rsidP="0007200D">
      <w:r>
        <w:separator/>
      </w:r>
    </w:p>
  </w:footnote>
  <w:footnote w:type="continuationSeparator" w:id="0">
    <w:p w14:paraId="54F182EF" w14:textId="77777777" w:rsidR="00D94D1C" w:rsidRDefault="00D94D1C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C593F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4D1C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04:00Z</dcterms:created>
  <dcterms:modified xsi:type="dcterms:W3CDTF">2021-03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